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Table 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 w:val="21"/>
          <w:szCs w:val="21"/>
        </w:rPr>
        <w:t>.</w:t>
      </w:r>
      <w:r>
        <w:rPr>
          <w:rFonts w:ascii="Times New Roman" w:hAnsi="Times New Roman" w:cs="Times New Roman"/>
          <w:sz w:val="21"/>
          <w:szCs w:val="21"/>
        </w:rPr>
        <w:t>List of primers used for the qPCR assay of the key structural genes involved in </w:t>
      </w:r>
      <w:r>
        <w:rPr>
          <w:rFonts w:hint="default" w:ascii="Times New Roman" w:hAnsi="Times New Roman" w:cs="Times New Roman"/>
          <w:sz w:val="21"/>
          <w:szCs w:val="21"/>
          <w:lang w:val="en-US"/>
        </w:rPr>
        <w:t xml:space="preserve">protein and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fat</w:t>
      </w:r>
      <w:r>
        <w:rPr>
          <w:rFonts w:hint="default" w:ascii="Times New Roman" w:hAnsi="Times New Roman" w:cs="Times New Roman"/>
          <w:sz w:val="21"/>
          <w:szCs w:val="21"/>
          <w:lang w:val="en-US"/>
        </w:rPr>
        <w:t xml:space="preserve"> traits.</w:t>
      </w:r>
    </w:p>
    <w:tbl>
      <w:tblPr>
        <w:tblStyle w:val="3"/>
        <w:tblpPr w:leftFromText="180" w:rightFromText="180" w:vertAnchor="page" w:horzAnchor="page" w:tblpXSpec="center" w:tblpY="2184"/>
        <w:tblW w:w="861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5"/>
        <w:gridCol w:w="3575"/>
        <w:gridCol w:w="23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68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Name of Genes</w:t>
            </w:r>
          </w:p>
        </w:tc>
        <w:tc>
          <w:tcPr>
            <w:tcW w:w="357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Primer Sequences</w:t>
            </w:r>
          </w:p>
        </w:tc>
        <w:tc>
          <w:tcPr>
            <w:tcW w:w="235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sz w:val="20"/>
                <w:szCs w:val="20"/>
              </w:rPr>
              <w:t>U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  <w:jc w:val="center"/>
        </w:trPr>
        <w:tc>
          <w:tcPr>
            <w:tcW w:w="268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0"/>
                <w:szCs w:val="20"/>
              </w:rPr>
              <w:t>Glyma.12G180200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</w:rPr>
              <w:t>S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0"/>
                <w:szCs w:val="20"/>
              </w:rPr>
              <w:t>Glyma.12G180200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i w:val="0"/>
                <w:iCs w:val="0"/>
                <w:color w:val="000000"/>
                <w:sz w:val="20"/>
                <w:szCs w:val="20"/>
              </w:rPr>
              <w:t>AS</w:t>
            </w:r>
          </w:p>
        </w:tc>
        <w:tc>
          <w:tcPr>
            <w:tcW w:w="357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</w:rPr>
              <w:t>TCCTTGCTTCTGGTTGTAGTG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</w:rPr>
              <w:t>CTAAACACCACATCTCAGAGCT</w:t>
            </w:r>
          </w:p>
        </w:tc>
        <w:tc>
          <w:tcPr>
            <w:tcW w:w="23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qPCR ass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0"/>
                <w:szCs w:val="20"/>
              </w:rPr>
              <w:t>Glyma.09G158100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S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0"/>
                <w:szCs w:val="20"/>
              </w:rPr>
              <w:t>Glyma.09G158100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AS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</w:rPr>
              <w:t>CAGGGAGACTGAAGAGATGAT</w:t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</w:rPr>
              <w:tab/>
            </w: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</w:rPr>
              <w:t>TG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</w:rPr>
              <w:t>TAATAGCGGCTGGAATGACAG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qPCR ass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0"/>
                <w:szCs w:val="20"/>
              </w:rPr>
              <w:t>Glyma.09G158200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S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i/>
                <w:iCs/>
                <w:color w:val="000000"/>
                <w:sz w:val="20"/>
                <w:szCs w:val="20"/>
              </w:rPr>
              <w:t>Glyma.09G158200</w:t>
            </w: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 xml:space="preserve"> AS</w:t>
            </w:r>
          </w:p>
        </w:tc>
        <w:tc>
          <w:tcPr>
            <w:tcW w:w="3575" w:type="dxa"/>
            <w:tcBorders>
              <w:top w:val="nil"/>
              <w:left w:val="nil"/>
              <w:bottom w:val="nil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</w:rPr>
              <w:t>CTACACTCTTCCGCCGATTATT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0"/>
                <w:szCs w:val="20"/>
              </w:rPr>
              <w:t>GAAGAAGTCGGAGATGGAACG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q</w:t>
            </w:r>
            <w:bookmarkStart w:id="0" w:name="_GoBack"/>
            <w:bookmarkEnd w:id="0"/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PCR ass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  <w:jc w:val="center"/>
        </w:trPr>
        <w:tc>
          <w:tcPr>
            <w:tcW w:w="268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ActinII1S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ActinII1AS</w:t>
            </w:r>
          </w:p>
        </w:tc>
        <w:tc>
          <w:tcPr>
            <w:tcW w:w="357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GCTGTTCTTTCACTTTATGCAAG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CGCTCGGCTGAGGTGGTGAAGGA</w:t>
            </w:r>
          </w:p>
        </w:tc>
        <w:tc>
          <w:tcPr>
            <w:tcW w:w="235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after="0"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Reference gene</w:t>
            </w:r>
          </w:p>
        </w:tc>
      </w:tr>
    </w:tbl>
    <w:p>
      <w:pPr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jc w:val="both"/>
        <w:rPr>
          <w:rFonts w:hint="eastAsia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Y5NDc1MTJjOGNiODVlNTdjZmUxMzRjOThmZTdhMjIifQ=="/>
  </w:docVars>
  <w:rsids>
    <w:rsidRoot w:val="53097BF7"/>
    <w:rsid w:val="05BD0B8B"/>
    <w:rsid w:val="20911EB2"/>
    <w:rsid w:val="2EB1544B"/>
    <w:rsid w:val="341E3171"/>
    <w:rsid w:val="347B52F5"/>
    <w:rsid w:val="37B26D96"/>
    <w:rsid w:val="3F412B57"/>
    <w:rsid w:val="53097BF7"/>
    <w:rsid w:val="631C1893"/>
    <w:rsid w:val="7DC73E5B"/>
    <w:rsid w:val="7DF605E0"/>
    <w:rsid w:val="7E2A7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7</Words>
  <Characters>465</Characters>
  <Lines>0</Lines>
  <Paragraphs>0</Paragraphs>
  <TotalTime>1</TotalTime>
  <ScaleCrop>false</ScaleCrop>
  <LinksUpToDate>false</LinksUpToDate>
  <CharactersWithSpaces>49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5T06:27:00Z</dcterms:created>
  <dc:creator>我五岁半啦</dc:creator>
  <cp:lastModifiedBy>JiaBao</cp:lastModifiedBy>
  <dcterms:modified xsi:type="dcterms:W3CDTF">2023-06-13T07:52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7D9669B717147DA86A479589A634255</vt:lpwstr>
  </property>
</Properties>
</file>